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11CB70" w14:textId="2B668AC8" w:rsidR="00FC789A" w:rsidRDefault="00FC789A" w:rsidP="00676CA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Hip and Knee search F</w:t>
      </w:r>
      <w:r w:rsidR="00041713">
        <w:rPr>
          <w:rFonts w:ascii="Times New Roman" w:hAnsi="Times New Roman" w:cs="Times New Roman"/>
          <w:b/>
          <w:sz w:val="24"/>
          <w:szCs w:val="24"/>
        </w:rPr>
        <w:t>ilter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041713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45999C7E" w14:textId="514C879A" w:rsidR="00676CAE" w:rsidRPr="00FD26DF" w:rsidRDefault="00676CAE" w:rsidP="00676CAE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FD26DF">
        <w:rPr>
          <w:rFonts w:ascii="Times New Roman" w:hAnsi="Times New Roman" w:cs="Times New Roman"/>
          <w:b/>
          <w:sz w:val="24"/>
          <w:szCs w:val="24"/>
        </w:rPr>
        <w:t>PubMed</w:t>
      </w:r>
      <w:r>
        <w:rPr>
          <w:rFonts w:ascii="Times New Roman" w:hAnsi="Times New Roman" w:cs="Times New Roman"/>
          <w:b/>
          <w:sz w:val="24"/>
          <w:szCs w:val="24"/>
        </w:rPr>
        <w:t>/MEDLINE</w:t>
      </w:r>
      <w:r w:rsidR="00FC789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D26DF">
        <w:rPr>
          <w:rFonts w:ascii="Times New Roman" w:hAnsi="Times New Roman" w:cs="Times New Roman"/>
          <w:b/>
          <w:sz w:val="24"/>
          <w:szCs w:val="24"/>
        </w:rPr>
        <w:t xml:space="preserve">filter. Psychometric properties of specific PROMs questionnaires in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2860A7">
        <w:rPr>
          <w:rFonts w:ascii="Times New Roman" w:hAnsi="Times New Roman" w:cs="Times New Roman"/>
          <w:b/>
          <w:sz w:val="24"/>
          <w:szCs w:val="24"/>
        </w:rPr>
        <w:t xml:space="preserve">Chinese </w:t>
      </w:r>
      <w:r w:rsidRPr="00FD26DF">
        <w:rPr>
          <w:rFonts w:ascii="Times New Roman" w:hAnsi="Times New Roman" w:cs="Times New Roman"/>
          <w:b/>
          <w:sz w:val="24"/>
          <w:szCs w:val="24"/>
        </w:rPr>
        <w:t xml:space="preserve">population </w:t>
      </w:r>
    </w:p>
    <w:bookmarkEnd w:id="0"/>
    <w:p w14:paraId="10DA456B" w14:textId="1711A9E7" w:rsidR="00C71405" w:rsidRPr="00A40AB4" w:rsidRDefault="00A40AB4" w:rsidP="00676CAE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40AB4">
        <w:rPr>
          <w:rFonts w:ascii="Times New Roman" w:hAnsi="Times New Roman" w:cs="Times New Roman"/>
          <w:b/>
          <w:bCs/>
          <w:sz w:val="24"/>
          <w:szCs w:val="24"/>
          <w:u w:val="single"/>
        </w:rPr>
        <w:t>Hip PROMs</w:t>
      </w:r>
    </w:p>
    <w:p w14:paraId="31157207" w14:textId="756723EE" w:rsidR="00676CAE" w:rsidRPr="00FD26DF" w:rsidRDefault="00676CAE" w:rsidP="00676CA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D26DF">
        <w:rPr>
          <w:rFonts w:ascii="Times New Roman" w:hAnsi="Times New Roman" w:cs="Times New Roman"/>
          <w:b/>
          <w:bCs/>
          <w:sz w:val="24"/>
          <w:szCs w:val="24"/>
        </w:rPr>
        <w:t>#1: Construct search</w:t>
      </w:r>
    </w:p>
    <w:p w14:paraId="1EC451BC" w14:textId="77777777" w:rsidR="00676CAE" w:rsidRPr="00FD26DF" w:rsidRDefault="00676CAE" w:rsidP="00676CAE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D26DF">
        <w:rPr>
          <w:rFonts w:ascii="Times New Roman" w:hAnsi="Times New Roman" w:cs="Times New Roman"/>
          <w:bCs/>
          <w:sz w:val="24"/>
          <w:szCs w:val="24"/>
        </w:rPr>
        <w:t xml:space="preserve">(HR-PRO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HRPRO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HRQL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HRQoL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QL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QoL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quality of life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(health index*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health indices or health profile*)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health statu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((patient or self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carer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proxy) adj (appraisal* or appraised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report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reported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reporting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rated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rating*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based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assessed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assessment*))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(disability or function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functional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function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subjective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utility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utilitie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wellbeing or well being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priorit*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waiting))</w:t>
      </w:r>
    </w:p>
    <w:p w14:paraId="018F66CB" w14:textId="77777777" w:rsidR="00C71405" w:rsidRDefault="00C71405" w:rsidP="00676CA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804EF1" w14:textId="69BC8D8E" w:rsidR="00676CAE" w:rsidRPr="00FD26DF" w:rsidRDefault="00676CAE" w:rsidP="00676CA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D26DF">
        <w:rPr>
          <w:rFonts w:ascii="Times New Roman" w:hAnsi="Times New Roman" w:cs="Times New Roman"/>
          <w:b/>
          <w:bCs/>
          <w:sz w:val="24"/>
          <w:szCs w:val="24"/>
        </w:rPr>
        <w:t>#2: population search</w:t>
      </w:r>
    </w:p>
    <w:p w14:paraId="116175DB" w14:textId="718BC61F" w:rsidR="00676CAE" w:rsidRPr="00EE3C32" w:rsidRDefault="00676CAE" w:rsidP="00676CAE">
      <w:pPr>
        <w:jc w:val="both"/>
        <w:rPr>
          <w:rFonts w:ascii="Times New Roman" w:hAnsi="Times New Roman" w:cs="Times New Roman"/>
          <w:sz w:val="24"/>
          <w:szCs w:val="24"/>
        </w:rPr>
      </w:pPr>
      <w:r w:rsidRPr="00FD26DF">
        <w:rPr>
          <w:rFonts w:ascii="Times New Roman" w:hAnsi="Times New Roman" w:cs="Times New Roman"/>
          <w:sz w:val="24"/>
          <w:szCs w:val="24"/>
        </w:rPr>
        <w:t>(</w:t>
      </w:r>
      <w:r w:rsidR="00EE3C32">
        <w:rPr>
          <w:rFonts w:ascii="Times New Roman" w:hAnsi="Times New Roman" w:cs="Times New Roman"/>
          <w:sz w:val="24"/>
          <w:szCs w:val="24"/>
        </w:rPr>
        <w:t>hip</w:t>
      </w:r>
      <w:r w:rsidRPr="00FD26DF">
        <w:rPr>
          <w:rFonts w:ascii="Times New Roman" w:hAnsi="Times New Roman" w:cs="Times New Roman"/>
          <w:sz w:val="24"/>
          <w:szCs w:val="24"/>
        </w:rPr>
        <w:t xml:space="preserve">[tiab]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EE3C32">
        <w:rPr>
          <w:rFonts w:ascii="Times New Roman" w:hAnsi="Times New Roman" w:cs="Times New Roman"/>
          <w:sz w:val="24"/>
          <w:szCs w:val="24"/>
        </w:rPr>
        <w:t>hip</w:t>
      </w:r>
      <w:r w:rsidRPr="00FD26DF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FD26DF">
        <w:rPr>
          <w:rFonts w:ascii="Times New Roman" w:hAnsi="Times New Roman" w:cs="Times New Roman"/>
          <w:sz w:val="24"/>
          <w:szCs w:val="24"/>
        </w:rPr>
        <w:t>MeSH]</w:t>
      </w:r>
    </w:p>
    <w:p w14:paraId="6806D8EB" w14:textId="77777777" w:rsidR="00C71405" w:rsidRDefault="00C71405" w:rsidP="00676CA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F3013D" w14:textId="19658E0A" w:rsidR="00676CAE" w:rsidRPr="00FD26DF" w:rsidRDefault="00676CAE" w:rsidP="00676CA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D26DF">
        <w:rPr>
          <w:rFonts w:ascii="Times New Roman" w:hAnsi="Times New Roman" w:cs="Times New Roman"/>
          <w:b/>
          <w:bCs/>
          <w:sz w:val="24"/>
          <w:szCs w:val="24"/>
        </w:rPr>
        <w:t xml:space="preserve">#3: instrument search </w:t>
      </w:r>
    </w:p>
    <w:p w14:paraId="1F836138" w14:textId="77777777" w:rsidR="00676CAE" w:rsidRPr="00683BB8" w:rsidRDefault="00676CAE" w:rsidP="00676C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D26DF">
        <w:rPr>
          <w:rFonts w:ascii="Times New Roman" w:hAnsi="Times New Roman" w:cs="Times New Roman"/>
          <w:sz w:val="24"/>
          <w:szCs w:val="24"/>
        </w:rPr>
        <w:t xml:space="preserve">(index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indice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instrument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instrument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measur</w:t>
      </w:r>
      <w:r>
        <w:rPr>
          <w:rFonts w:ascii="Times New Roman" w:hAnsi="Times New Roman" w:cs="Times New Roman"/>
          <w:sz w:val="24"/>
          <w:szCs w:val="24"/>
        </w:rPr>
        <w:t xml:space="preserve">e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measure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questionnaire*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profi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profile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scale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scale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score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score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statu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survey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surveys)</w:t>
      </w:r>
    </w:p>
    <w:p w14:paraId="08D2C894" w14:textId="77777777" w:rsidR="00C71405" w:rsidRDefault="00C71405" w:rsidP="00676CA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E3575F1" w14:textId="7819976A" w:rsidR="00676CAE" w:rsidRPr="00FD26DF" w:rsidRDefault="00676CAE" w:rsidP="00676CA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D26DF">
        <w:rPr>
          <w:rFonts w:ascii="Times New Roman" w:hAnsi="Times New Roman" w:cs="Times New Roman"/>
          <w:b/>
          <w:bCs/>
          <w:sz w:val="24"/>
          <w:szCs w:val="24"/>
        </w:rPr>
        <w:t>#4 geographical search</w:t>
      </w:r>
    </w:p>
    <w:p w14:paraId="33FA54CD" w14:textId="5E416383" w:rsidR="00676CAE" w:rsidRPr="00FD26DF" w:rsidRDefault="00676CAE" w:rsidP="00676CAE">
      <w:pPr>
        <w:jc w:val="both"/>
        <w:rPr>
          <w:rFonts w:ascii="Times New Roman" w:hAnsi="Times New Roman" w:cs="Times New Roman"/>
          <w:sz w:val="24"/>
          <w:szCs w:val="24"/>
        </w:rPr>
      </w:pPr>
      <w:r w:rsidRPr="00FD26DF">
        <w:rPr>
          <w:rFonts w:ascii="Times New Roman" w:hAnsi="Times New Roman" w:cs="Times New Roman"/>
          <w:sz w:val="24"/>
          <w:szCs w:val="24"/>
        </w:rPr>
        <w:t>(</w:t>
      </w:r>
      <w:r w:rsidR="00FD30CF">
        <w:rPr>
          <w:rFonts w:ascii="Times New Roman" w:hAnsi="Times New Roman" w:cs="Times New Roman" w:hint="eastAsia"/>
          <w:sz w:val="24"/>
          <w:szCs w:val="24"/>
          <w:lang w:eastAsia="zh-CN"/>
        </w:rPr>
        <w:t>China</w:t>
      </w:r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r w:rsidR="00FD30CF">
        <w:rPr>
          <w:rFonts w:ascii="Times New Roman" w:hAnsi="Times New Roman" w:cs="Times New Roman"/>
          <w:sz w:val="24"/>
          <w:szCs w:val="24"/>
        </w:rPr>
        <w:t>Chinese</w:t>
      </w:r>
      <w:r w:rsidRPr="00FD26DF">
        <w:rPr>
          <w:rFonts w:ascii="Times New Roman" w:hAnsi="Times New Roman" w:cs="Times New Roman"/>
          <w:sz w:val="24"/>
          <w:szCs w:val="24"/>
        </w:rPr>
        <w:t xml:space="preserve"> or (</w:t>
      </w:r>
      <w:r w:rsidR="00FD30CF">
        <w:rPr>
          <w:rFonts w:ascii="Times New Roman" w:hAnsi="Times New Roman" w:cs="Times New Roman"/>
          <w:sz w:val="24"/>
          <w:szCs w:val="24"/>
        </w:rPr>
        <w:t>Chinese</w:t>
      </w:r>
      <w:r w:rsidRPr="00FD26DF">
        <w:rPr>
          <w:rFonts w:ascii="Times New Roman" w:hAnsi="Times New Roman" w:cs="Times New Roman"/>
          <w:sz w:val="24"/>
          <w:szCs w:val="24"/>
        </w:rPr>
        <w:t xml:space="preserve"> adj version) or (</w:t>
      </w:r>
      <w:r w:rsidR="00FD30CF">
        <w:rPr>
          <w:rFonts w:ascii="Times New Roman" w:hAnsi="Times New Roman" w:cs="Times New Roman"/>
          <w:sz w:val="24"/>
          <w:szCs w:val="24"/>
        </w:rPr>
        <w:t>Chinese</w:t>
      </w:r>
      <w:r w:rsidRPr="00FD26DF">
        <w:rPr>
          <w:rFonts w:ascii="Times New Roman" w:hAnsi="Times New Roman" w:cs="Times New Roman"/>
          <w:sz w:val="24"/>
          <w:szCs w:val="24"/>
        </w:rPr>
        <w:t xml:space="preserve"> adj validation) or (</w:t>
      </w:r>
      <w:r w:rsidR="00FD30CF">
        <w:rPr>
          <w:rFonts w:ascii="Times New Roman" w:hAnsi="Times New Roman" w:cs="Times New Roman"/>
          <w:sz w:val="24"/>
          <w:szCs w:val="24"/>
        </w:rPr>
        <w:t>Chinese</w:t>
      </w:r>
      <w:r w:rsidRPr="00FD26DF">
        <w:rPr>
          <w:rFonts w:ascii="Times New Roman" w:hAnsi="Times New Roman" w:cs="Times New Roman"/>
          <w:sz w:val="24"/>
          <w:szCs w:val="24"/>
        </w:rPr>
        <w:t xml:space="preserve"> adj translation) or (Crosscultural adj adaptation) or (Cross-cultural adj validation) </w:t>
      </w:r>
    </w:p>
    <w:p w14:paraId="0B8B3FC1" w14:textId="77777777" w:rsidR="00C71405" w:rsidRDefault="00C71405" w:rsidP="00676CA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594036F" w14:textId="0C21E643" w:rsidR="00676CAE" w:rsidRPr="00FD26DF" w:rsidRDefault="00676CAE" w:rsidP="00676CA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D26DF">
        <w:rPr>
          <w:rFonts w:ascii="Times New Roman" w:hAnsi="Times New Roman" w:cs="Times New Roman"/>
          <w:b/>
          <w:bCs/>
          <w:sz w:val="24"/>
          <w:szCs w:val="24"/>
        </w:rPr>
        <w:t xml:space="preserve">#4: 1 AND #2 AND #3 AND filter for measurement properties  </w:t>
      </w:r>
    </w:p>
    <w:p w14:paraId="3A546D53" w14:textId="77777777" w:rsidR="00676CAE" w:rsidRPr="00FD26DF" w:rsidRDefault="00676CAE" w:rsidP="00676CA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Validation Studies[pt] OR Comparative Study[pt] OR “psychometrics”[MeSH] OR psychometr*[tiab] OR clinimetr*[tw] OR clinometr*[tw] OR “outcome assessment (health care)”[MeSH] OR outcome assessment[tiab] OR outcome measure*[tw] OR “observer variation”[MeSH] OR observer variation[tiab] OR “Health Status Indicators”[Mesh] OR “reproducibility of results”[MeSH] OR reproducib*[tiab] OR “discriminant analysis”[MeSH] OR reliab*[tiab] OR unreliab*[tiab] OR valid*[tiab] OR coefficient[tiab] OR homogeneity[tiab] OR homogeneous[tiab] OR “internal consistency”[tiab] OR (cronbach*[tiab] AND (alpha[tiab] OR alphas[tiab])) OR (item[tiab] AND (correlation*[tiab] OR selection*[tiab] OR reduction*[tiab])) OR agreement[tiab] OR precision[tiab] OR imprecision[tiab] OR “precise values”[tiab] OR test–retest[tiab] OR (test[tiab] AND retest[tiab]) OR (reliab*[tiab] AND (test[tiab] OR retest[tiab])) OR stability[tiab] OR interrater[tiab] OR inter-rater[tiab] OR intrarater[tiab] OR intra-rater[tiab] OR intertester[tiab] OR inter-tester[tiab] OR intratester[tiab] OR intra-tester[tiab] OR interobserver[tiab] OR inter-observer[tiab] OR intraobserver[tiab] OR intra-observer[tiab] OR intertechnician[tiab] OR inter-technician[tiab] OR </w:t>
      </w:r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intratechnician[tiab] OR intra-technician[tiab] OR interexaminer[tiab] OR inter-examiner[tiab] OR intraexaminer[tiab] OR intra-examiner[tiab] OR interassay[tiab] OR inter-assay[tiab] OR intraassay[tiab] OR intra-assay[tiab] OR interindividual[tiab] OR inter-individual[tiab] OR intraindividual[tiab] OR intra-individual[tiab] OR interparticipant[tiab] OR inter-participant[tiab] OR intraparticipant[tiab] OR intra-participant[tiab] OR kappa[tiab] OR kappa’s[tiab] OR kappas[tiab] OR repeatab*[tiab] OR ((replicab*[tiab] OR repeated[tiab]) AND (measure[tiab] OR measures[tiab] OR findings[tiab] OR result[tiab] OR results[tiab] OR test[tiab] OR tests[tiab])) OR generaliza*[tiab] OR generalisa*[tiab] OR concordance[tiab] OR (intraclass[tiab] AND correlation*[tiab]) OR discriminative[tiab] OR “known group”[tiab] OR factor analysis[tiab] OR factor analyses[tiab] OR dimension*[tiab] OR subscale*[tiab] OR (multitrait[tiab] AND scaling[tiab] AND (analysis[tiab] OR analyses[tiab])) OR item discriminant[tiab] OR interscale correlation*[tiab] OR error[tiab] OR errors[tiab] OR “individual variability”[tiab] OR (variability[tiab] AND (analysis[tiab] OR values[tiab])) OR (uncertainty[tiab] AND (measurement[tiab] OR measuring[tiab])) OR “standard error of measurement”[tiab] OR sensitiv*[tiab] OR responsive*[tiab] OR ((minimal[tiab] OR minimally[tiab] OR clinical[tiab] OR clinically[tiab]) AND (important[tiab] OR significant[tiab] OR detectable[tiab]) AND (change[tiab] OR difference[tiab])) OR (small*[tiab] AND (real[tiab] OR detectable[tiab]) AND (change[tiab] OR difference[tiab])) OR meaningful change[tiab] OR “ceiling effect”[tiab] OR “floor effect”[tiab] OR “Item response model”[tiab] OR IRT[tiab] OR Rasch[tiab] OR “Differential item functioning”[tiab] OR DIF[tiab] OR “computer adaptive testing”[tiab] OR “item bank”[tiab] OR “cross-cultural equivalence”[tiab])</w:t>
      </w:r>
    </w:p>
    <w:p w14:paraId="045AC06A" w14:textId="77777777" w:rsidR="00C71405" w:rsidRDefault="00C71405" w:rsidP="00676CA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F2E53D" w14:textId="3107692D" w:rsidR="00676CAE" w:rsidRPr="00FD26DF" w:rsidRDefault="00676CAE" w:rsidP="00676CA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D26DF">
        <w:rPr>
          <w:rFonts w:ascii="Times New Roman" w:hAnsi="Times New Roman" w:cs="Times New Roman"/>
          <w:b/>
          <w:bCs/>
          <w:sz w:val="24"/>
          <w:szCs w:val="24"/>
        </w:rPr>
        <w:t>#5: #4</w:t>
      </w:r>
      <w:r w:rsidRPr="00FD26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83587">
        <w:rPr>
          <w:rFonts w:ascii="Times New Roman" w:hAnsi="Times New Roman" w:cs="Times New Roman"/>
          <w:b/>
          <w:sz w:val="24"/>
          <w:szCs w:val="24"/>
        </w:rPr>
        <w:t>limit to English and Chinese</w:t>
      </w:r>
      <w:r w:rsidR="00601B96">
        <w:rPr>
          <w:rFonts w:ascii="Times New Roman" w:hAnsi="Times New Roman" w:cs="Times New Roman"/>
          <w:b/>
          <w:sz w:val="24"/>
          <w:szCs w:val="24"/>
        </w:rPr>
        <w:t xml:space="preserve">    FILTER</w:t>
      </w:r>
    </w:p>
    <w:p w14:paraId="5B6350DC" w14:textId="77777777" w:rsidR="00C71405" w:rsidRDefault="00C71405" w:rsidP="00676CA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8513811" w14:textId="2894468D" w:rsidR="00676CAE" w:rsidRPr="00FD26DF" w:rsidRDefault="00676CAE" w:rsidP="00676CA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D26DF">
        <w:rPr>
          <w:rFonts w:ascii="Times New Roman" w:hAnsi="Times New Roman" w:cs="Times New Roman"/>
          <w:b/>
          <w:bCs/>
          <w:sz w:val="24"/>
          <w:szCs w:val="24"/>
        </w:rPr>
        <w:t>#6: #5</w:t>
      </w:r>
      <w:r w:rsidRPr="00FD26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83587">
        <w:rPr>
          <w:rFonts w:ascii="Times New Roman" w:hAnsi="Times New Roman" w:cs="Times New Roman"/>
          <w:b/>
          <w:sz w:val="24"/>
          <w:szCs w:val="24"/>
        </w:rPr>
        <w:t>limit to Humans</w:t>
      </w:r>
      <w:r w:rsidR="00601B96">
        <w:rPr>
          <w:rFonts w:ascii="Times New Roman" w:hAnsi="Times New Roman" w:cs="Times New Roman"/>
          <w:b/>
          <w:sz w:val="24"/>
          <w:szCs w:val="24"/>
        </w:rPr>
        <w:t>. FILTER</w:t>
      </w:r>
    </w:p>
    <w:p w14:paraId="4EE0B506" w14:textId="77777777" w:rsidR="00676CAE" w:rsidRPr="00FD26DF" w:rsidRDefault="00676CAE" w:rsidP="00676CA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D8D80A6" w14:textId="77777777" w:rsidR="00676CAE" w:rsidRPr="00FD26DF" w:rsidRDefault="00676CAE" w:rsidP="00676CAE">
      <w:pPr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30A78F9" w14:textId="77777777" w:rsidR="00A40AB4" w:rsidRDefault="00A40AB4" w:rsidP="00A40AB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14732D9" w14:textId="77777777" w:rsidR="00A40AB4" w:rsidRDefault="00A40AB4" w:rsidP="00A40AB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2B13F53" w14:textId="77777777" w:rsidR="00A40AB4" w:rsidRDefault="00A40AB4" w:rsidP="00A40AB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D30C617" w14:textId="77777777" w:rsidR="00A40AB4" w:rsidRDefault="00A40AB4" w:rsidP="00A40AB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719CFC9" w14:textId="77777777" w:rsidR="00A40AB4" w:rsidRDefault="00A40AB4" w:rsidP="00A40AB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F14AD0C" w14:textId="77777777" w:rsidR="00A40AB4" w:rsidRDefault="00A40AB4" w:rsidP="00A40AB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9DB216" w14:textId="77777777" w:rsidR="00A40AB4" w:rsidRDefault="00A40AB4" w:rsidP="00A40AB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638CAC0" w14:textId="77777777" w:rsidR="00A40AB4" w:rsidRDefault="00A40AB4" w:rsidP="00A40AB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308B12" w14:textId="77777777" w:rsidR="00A40AB4" w:rsidRDefault="00A40AB4" w:rsidP="00A40AB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F44805D" w14:textId="77777777" w:rsidR="00A40AB4" w:rsidRDefault="00A40AB4" w:rsidP="00A40AB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84FA6BA" w14:textId="77777777" w:rsidR="00A40AB4" w:rsidRDefault="00A40AB4" w:rsidP="00A40AB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3BF332E" w14:textId="3E437265" w:rsidR="00A40AB4" w:rsidRPr="00A40AB4" w:rsidRDefault="00A40AB4" w:rsidP="00A40AB4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40AB4">
        <w:rPr>
          <w:rFonts w:ascii="Times New Roman" w:hAnsi="Times New Roman" w:cs="Times New Roman"/>
          <w:b/>
          <w:sz w:val="24"/>
          <w:szCs w:val="24"/>
          <w:u w:val="single"/>
        </w:rPr>
        <w:t>Knee PROMs</w:t>
      </w:r>
    </w:p>
    <w:p w14:paraId="7C6C5D4D" w14:textId="77777777" w:rsidR="00A40AB4" w:rsidRPr="00FD26DF" w:rsidRDefault="00A40AB4" w:rsidP="00A40AB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D26DF">
        <w:rPr>
          <w:rFonts w:ascii="Times New Roman" w:hAnsi="Times New Roman" w:cs="Times New Roman"/>
          <w:b/>
          <w:bCs/>
          <w:sz w:val="24"/>
          <w:szCs w:val="24"/>
        </w:rPr>
        <w:t>#1: Construct search</w:t>
      </w:r>
    </w:p>
    <w:p w14:paraId="64444383" w14:textId="77777777" w:rsidR="00A40AB4" w:rsidRPr="00FD26DF" w:rsidRDefault="00A40AB4" w:rsidP="00A40AB4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D26DF">
        <w:rPr>
          <w:rFonts w:ascii="Times New Roman" w:hAnsi="Times New Roman" w:cs="Times New Roman"/>
          <w:bCs/>
          <w:sz w:val="24"/>
          <w:szCs w:val="24"/>
        </w:rPr>
        <w:t xml:space="preserve">(HR-PRO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HRPRO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HRQL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HRQoL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QL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QoL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quality of life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(health index*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health indices or health profile*)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health statu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((patient or self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carer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proxy) adj (appraisal* or appraised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report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reported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reporting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rated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rating*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based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assessed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assessment*))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(disability or function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functional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function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subjective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utility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utilitie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wellbeing or well being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priorit*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waiting))</w:t>
      </w:r>
    </w:p>
    <w:p w14:paraId="29DEF233" w14:textId="77777777" w:rsidR="00A40AB4" w:rsidRPr="00FD26DF" w:rsidRDefault="00A40AB4" w:rsidP="00A40AB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D26DF">
        <w:rPr>
          <w:rFonts w:ascii="Times New Roman" w:hAnsi="Times New Roman" w:cs="Times New Roman"/>
          <w:b/>
          <w:bCs/>
          <w:sz w:val="24"/>
          <w:szCs w:val="24"/>
        </w:rPr>
        <w:t>#2: population search</w:t>
      </w:r>
    </w:p>
    <w:p w14:paraId="68FE60CC" w14:textId="77777777" w:rsidR="00A40AB4" w:rsidRPr="00E90728" w:rsidRDefault="00A40AB4" w:rsidP="00A40AB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26D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Knee</w:t>
      </w:r>
      <w:r w:rsidRPr="00FD26DF">
        <w:rPr>
          <w:rFonts w:ascii="Times New Roman" w:hAnsi="Times New Roman" w:cs="Times New Roman"/>
          <w:sz w:val="24"/>
          <w:szCs w:val="24"/>
        </w:rPr>
        <w:t xml:space="preserve">[tiab]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Knee</w:t>
      </w:r>
      <w:r w:rsidRPr="00FD26DF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FD26DF">
        <w:rPr>
          <w:rFonts w:ascii="Times New Roman" w:hAnsi="Times New Roman" w:cs="Times New Roman"/>
          <w:sz w:val="24"/>
          <w:szCs w:val="24"/>
        </w:rPr>
        <w:t>MeSH]</w:t>
      </w:r>
    </w:p>
    <w:p w14:paraId="01D45CE3" w14:textId="77777777" w:rsidR="00A40AB4" w:rsidRPr="00FD26DF" w:rsidRDefault="00A40AB4" w:rsidP="00A40AB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D26DF">
        <w:rPr>
          <w:rFonts w:ascii="Times New Roman" w:hAnsi="Times New Roman" w:cs="Times New Roman"/>
          <w:b/>
          <w:bCs/>
          <w:sz w:val="24"/>
          <w:szCs w:val="24"/>
        </w:rPr>
        <w:t xml:space="preserve">#3: instrument search </w:t>
      </w:r>
    </w:p>
    <w:p w14:paraId="4AFC1DB9" w14:textId="77777777" w:rsidR="00A40AB4" w:rsidRPr="00683BB8" w:rsidRDefault="00A40AB4" w:rsidP="00A40AB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D26DF">
        <w:rPr>
          <w:rFonts w:ascii="Times New Roman" w:hAnsi="Times New Roman" w:cs="Times New Roman"/>
          <w:sz w:val="24"/>
          <w:szCs w:val="24"/>
        </w:rPr>
        <w:t xml:space="preserve">(index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indice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instrument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instrument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measur</w:t>
      </w:r>
      <w:r>
        <w:rPr>
          <w:rFonts w:ascii="Times New Roman" w:hAnsi="Times New Roman" w:cs="Times New Roman"/>
          <w:sz w:val="24"/>
          <w:szCs w:val="24"/>
        </w:rPr>
        <w:t xml:space="preserve">e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measure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questionnaire*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profi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profile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scale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scale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score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score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statu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survey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surveys)</w:t>
      </w:r>
    </w:p>
    <w:p w14:paraId="450D10F6" w14:textId="77777777" w:rsidR="00A40AB4" w:rsidRPr="00FD26DF" w:rsidRDefault="00A40AB4" w:rsidP="00A40AB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D26DF">
        <w:rPr>
          <w:rFonts w:ascii="Times New Roman" w:hAnsi="Times New Roman" w:cs="Times New Roman"/>
          <w:b/>
          <w:bCs/>
          <w:sz w:val="24"/>
          <w:szCs w:val="24"/>
        </w:rPr>
        <w:t>#4 geographical search</w:t>
      </w:r>
    </w:p>
    <w:p w14:paraId="2150742D" w14:textId="77777777" w:rsidR="00A40AB4" w:rsidRPr="00FD26DF" w:rsidRDefault="00A40AB4" w:rsidP="00A40AB4">
      <w:pPr>
        <w:jc w:val="both"/>
        <w:rPr>
          <w:rFonts w:ascii="Times New Roman" w:hAnsi="Times New Roman" w:cs="Times New Roman"/>
          <w:sz w:val="24"/>
          <w:szCs w:val="24"/>
        </w:rPr>
      </w:pPr>
      <w:r w:rsidRPr="00FD26D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China</w:t>
      </w:r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Chinese</w:t>
      </w:r>
      <w:r w:rsidRPr="00FD26DF">
        <w:rPr>
          <w:rFonts w:ascii="Times New Roman" w:hAnsi="Times New Roman" w:cs="Times New Roman"/>
          <w:sz w:val="24"/>
          <w:szCs w:val="24"/>
        </w:rPr>
        <w:t xml:space="preserve"> or (</w:t>
      </w:r>
      <w:r>
        <w:rPr>
          <w:rFonts w:ascii="Times New Roman" w:hAnsi="Times New Roman" w:cs="Times New Roman"/>
          <w:sz w:val="24"/>
          <w:szCs w:val="24"/>
        </w:rPr>
        <w:t>Chinese</w:t>
      </w:r>
      <w:r w:rsidRPr="00FD26DF">
        <w:rPr>
          <w:rFonts w:ascii="Times New Roman" w:hAnsi="Times New Roman" w:cs="Times New Roman"/>
          <w:sz w:val="24"/>
          <w:szCs w:val="24"/>
        </w:rPr>
        <w:t xml:space="preserve"> adj version) or (</w:t>
      </w:r>
      <w:r>
        <w:rPr>
          <w:rFonts w:ascii="Times New Roman" w:hAnsi="Times New Roman" w:cs="Times New Roman"/>
          <w:sz w:val="24"/>
          <w:szCs w:val="24"/>
        </w:rPr>
        <w:t>Chinese</w:t>
      </w:r>
      <w:r w:rsidRPr="00FD26DF">
        <w:rPr>
          <w:rFonts w:ascii="Times New Roman" w:hAnsi="Times New Roman" w:cs="Times New Roman"/>
          <w:sz w:val="24"/>
          <w:szCs w:val="24"/>
        </w:rPr>
        <w:t xml:space="preserve"> adj validation) or (</w:t>
      </w:r>
      <w:r>
        <w:rPr>
          <w:rFonts w:ascii="Times New Roman" w:hAnsi="Times New Roman" w:cs="Times New Roman"/>
          <w:sz w:val="24"/>
          <w:szCs w:val="24"/>
        </w:rPr>
        <w:t>Chinese</w:t>
      </w:r>
      <w:r w:rsidRPr="00FD26DF">
        <w:rPr>
          <w:rFonts w:ascii="Times New Roman" w:hAnsi="Times New Roman" w:cs="Times New Roman"/>
          <w:sz w:val="24"/>
          <w:szCs w:val="24"/>
        </w:rPr>
        <w:t xml:space="preserve"> adj translation) or (Crosscultural adj adaptation) or (Cross-cultural adj validation) </w:t>
      </w:r>
    </w:p>
    <w:p w14:paraId="2685AEC7" w14:textId="77777777" w:rsidR="00A40AB4" w:rsidRPr="00FD26DF" w:rsidRDefault="00A40AB4" w:rsidP="00A40AB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D26DF">
        <w:rPr>
          <w:rFonts w:ascii="Times New Roman" w:hAnsi="Times New Roman" w:cs="Times New Roman"/>
          <w:b/>
          <w:bCs/>
          <w:sz w:val="24"/>
          <w:szCs w:val="24"/>
        </w:rPr>
        <w:t xml:space="preserve">#4: 1 AND #2 AND #3 AND filter for measurement properties  </w:t>
      </w:r>
    </w:p>
    <w:p w14:paraId="718EC642" w14:textId="514D2D81" w:rsidR="00A40AB4" w:rsidRDefault="00A40AB4" w:rsidP="00A40AB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Validation Studies[pt] OR Comparative Study[pt] OR “psychometrics”[MeSH] OR psychometr*[tiab] OR clinimetr*[tw] OR clinometr*[tw] OR “outcome assessment (health care)”[MeSH] OR outcome assessment[tiab] OR outcome measure*[tw] OR “observer variation”[MeSH] OR observer variation[tiab] OR “Health Status Indicators”[Mesh] OR “reproducibility of results”[MeSH] OR reproducib*[tiab] OR “discriminant analysis”[MeSH] OR reliab*[tiab] OR unreliab*[tiab] OR valid*[tiab] OR coefficient[tiab] OR homogeneity[tiab] OR homogeneous[tiab] OR “internal consistency”[tiab] OR (cronbach*[tiab] AND (alpha[tiab] OR alphas[tiab])) OR (item[tiab] AND (correlation*[tiab] OR selection*[tiab] OR reduction*[tiab])) OR agreement[tiab] OR precision[tiab] OR imprecision[tiab] OR “precise values”[tiab] OR test–retest[tiab] OR (test[tiab] AND retest[tiab]) OR (reliab*[tiab] AND (test[tiab] OR retest[tiab])) OR stability[tiab] OR interrater[tiab] OR inter-rater[tiab] OR intrarater[tiab] OR intra-rater[tiab] OR intertester[tiab] OR inter-tester[tiab] OR intratester[tiab] OR intra-tester[tiab] OR interobserver[tiab] OR inter-observer[tiab] OR intraobserver[tiab] OR intra-observer[tiab] OR intertechnician[tiab] OR inter-technician[tiab] OR intratechnician[tiab] OR intra-technician[tiab] OR interexaminer[tiab] OR inter-examiner[tiab] OR intraexaminer[tiab] OR intra-examiner[tiab] OR interassay[tiab] OR inter-assay[tiab] OR intraassay[tiab] OR intra-assay[tiab] OR interindividual[tiab] OR inter-individual[tiab] OR intraindividual[tiab] OR intra-individual[tiab] OR interparticipant[tiab] OR inter-participant[tiab] OR intraparticipant[tiab] OR intra-participant[tiab] OR kappa[tiab] OR kappa’s[tiab] OR kappas[tiab] OR repeatab*[tiab] OR ((replicab*[tiab] OR repeated[tiab]) AND (measure[tiab] OR measures[tiab] OR findings[tiab] OR result[tiab] OR results[tiab] OR test[tiab] OR tests[tiab])) OR </w:t>
      </w:r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generaliza*[tiab] OR generalisa*[tiab] OR concordance[tiab] OR (intraclass[tiab] AND correlation*[tiab]) OR discriminative[tiab] OR “known group”[tiab] OR factor analysis[tiab] OR factor analyses[tiab] OR dimension*[tiab] OR subscale*[tiab] OR (multitrait[tiab] AND scaling[tiab] AND (analysis[tiab] OR analyses[tiab])) OR item discriminant[tiab] OR interscale correlation*[tiab] OR error[tiab] OR errors[tiab] OR “individual variability”[tiab] OR (variability[tiab] AND (analysis[tiab] OR values[tiab])) OR (uncertainty[tiab] AND (measurement[tiab] OR measuring[tiab])) OR “standard error of measurement”[tiab] OR sensitiv*[tiab] OR responsive*[tiab] OR ((minimal[tiab] OR minimally[tiab] OR clinical[tiab] OR clinically[tiab]) AND (important[tiab] OR significant[tiab] OR detectable[tiab]) AND (change[tiab] OR difference[tiab])) OR (small*[tiab] AND (real[tiab] OR detectable[tiab]) AND (change[tiab] OR difference[tiab])) OR meaningful change[tiab] OR “ceiling effect”[tiab] OR “floor effect”[tiab] OR “Item response model”[tiab] OR IRT[tiab] OR Rasch[tiab] OR “Differential item functioning”[tiab] OR DIF[tiab] OR “computer adaptive testing”[tiab] OR “item bank”[tiab] OR “cross-cultural equivalence”[tiab])</w:t>
      </w:r>
    </w:p>
    <w:p w14:paraId="18D78083" w14:textId="77777777" w:rsidR="00A40AB4" w:rsidRPr="00FD26DF" w:rsidRDefault="00A40AB4" w:rsidP="00A40AB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138E70B" w14:textId="5F2247B2" w:rsidR="00A40AB4" w:rsidRDefault="00A40AB4" w:rsidP="00A40AB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D26DF">
        <w:rPr>
          <w:rFonts w:ascii="Times New Roman" w:hAnsi="Times New Roman" w:cs="Times New Roman"/>
          <w:b/>
          <w:bCs/>
          <w:sz w:val="24"/>
          <w:szCs w:val="24"/>
        </w:rPr>
        <w:t>#5: #4</w:t>
      </w:r>
      <w:r w:rsidRPr="00FD26D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limit to English and Chinese</w:t>
      </w:r>
    </w:p>
    <w:p w14:paraId="41256EA7" w14:textId="77777777" w:rsidR="00A40AB4" w:rsidRPr="00FD26DF" w:rsidRDefault="00A40AB4" w:rsidP="00A40AB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F035465" w14:textId="77777777" w:rsidR="00A40AB4" w:rsidRPr="00FD26DF" w:rsidRDefault="00A40AB4" w:rsidP="00A40AB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D26DF">
        <w:rPr>
          <w:rFonts w:ascii="Times New Roman" w:hAnsi="Times New Roman" w:cs="Times New Roman"/>
          <w:b/>
          <w:bCs/>
          <w:sz w:val="24"/>
          <w:szCs w:val="24"/>
        </w:rPr>
        <w:t>#6: #5</w:t>
      </w:r>
      <w:r w:rsidRPr="00FD26D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limit to Humans</w:t>
      </w:r>
    </w:p>
    <w:p w14:paraId="368A7959" w14:textId="77777777" w:rsidR="00676CAE" w:rsidRPr="00FD26DF" w:rsidRDefault="00676CAE" w:rsidP="00676CAE">
      <w:pPr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95E17AE" w14:textId="77777777" w:rsidR="00676CAE" w:rsidRPr="00FD26DF" w:rsidRDefault="00676CAE" w:rsidP="00676CAE">
      <w:pPr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9BF71F0" w14:textId="77777777" w:rsidR="00676CAE" w:rsidRPr="00FD26DF" w:rsidRDefault="00676CAE" w:rsidP="00676CAE">
      <w:pPr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082C441" w14:textId="77777777" w:rsidR="00676CAE" w:rsidRDefault="00676CAE" w:rsidP="00676CAE"/>
    <w:p w14:paraId="23AFB0B4" w14:textId="77777777" w:rsidR="002676E6" w:rsidRDefault="002676E6"/>
    <w:sectPr w:rsidR="002676E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6CAE"/>
    <w:rsid w:val="00041713"/>
    <w:rsid w:val="001112B4"/>
    <w:rsid w:val="001B7917"/>
    <w:rsid w:val="002676E6"/>
    <w:rsid w:val="002860A7"/>
    <w:rsid w:val="00601B96"/>
    <w:rsid w:val="00676CAE"/>
    <w:rsid w:val="00A069A5"/>
    <w:rsid w:val="00A40AB4"/>
    <w:rsid w:val="00B83587"/>
    <w:rsid w:val="00C71405"/>
    <w:rsid w:val="00C941BD"/>
    <w:rsid w:val="00CA63B4"/>
    <w:rsid w:val="00DA77E7"/>
    <w:rsid w:val="00E90728"/>
    <w:rsid w:val="00EE3C32"/>
    <w:rsid w:val="00FC789A"/>
    <w:rsid w:val="00FD3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A43FC"/>
  <w15:chartTrackingRefBased/>
  <w15:docId w15:val="{72091D5A-0AB6-4A98-A0CE-93859FB05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6CAE"/>
    <w:pPr>
      <w:spacing w:after="120" w:line="264" w:lineRule="auto"/>
    </w:pPr>
    <w:rPr>
      <w:rFonts w:eastAsiaTheme="minorEastAsia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1261</Words>
  <Characters>7189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s de la Torre, Jorge</dc:creator>
  <cp:keywords/>
  <dc:description/>
  <cp:lastModifiedBy>Microsoft Office User</cp:lastModifiedBy>
  <cp:revision>12</cp:revision>
  <dcterms:created xsi:type="dcterms:W3CDTF">2020-07-25T21:44:00Z</dcterms:created>
  <dcterms:modified xsi:type="dcterms:W3CDTF">2021-05-04T21:49:00Z</dcterms:modified>
</cp:coreProperties>
</file>